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258FC" w14:textId="5AA41CC2" w:rsidR="0014455A" w:rsidRDefault="006A2470" w:rsidP="006A24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9F7D81" w:rsidRPr="000A71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C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E571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9F7D81" w:rsidRPr="000A7133">
        <w:rPr>
          <w:rFonts w:ascii="Times New Roman" w:hAnsi="Times New Roman" w:cs="Times New Roman"/>
          <w:sz w:val="24"/>
          <w:szCs w:val="24"/>
        </w:rPr>
        <w:t xml:space="preserve">. </w:t>
      </w:r>
      <w:r w:rsidR="00432255" w:rsidRPr="000A7133">
        <w:rPr>
          <w:rFonts w:ascii="Times New Roman" w:hAnsi="Times New Roman" w:cs="Times New Roman"/>
          <w:sz w:val="24"/>
          <w:szCs w:val="24"/>
          <w:lang w:val="en-US"/>
        </w:rPr>
        <w:t xml:space="preserve">Highly homology sequences of </w:t>
      </w:r>
      <w:proofErr w:type="spellStart"/>
      <w:r w:rsidR="00432255" w:rsidRPr="000A713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5CA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432255" w:rsidRPr="000A7133">
        <w:rPr>
          <w:rFonts w:ascii="Times New Roman" w:hAnsi="Times New Roman" w:cs="Times New Roman"/>
          <w:sz w:val="24"/>
          <w:szCs w:val="24"/>
          <w:lang w:val="en-US"/>
        </w:rPr>
        <w:t>pian</w:t>
      </w:r>
      <w:proofErr w:type="spellEnd"/>
      <w:r w:rsidR="00432255" w:rsidRPr="000A7133">
        <w:rPr>
          <w:rFonts w:ascii="Times New Roman" w:hAnsi="Times New Roman" w:cs="Times New Roman"/>
          <w:sz w:val="24"/>
          <w:szCs w:val="24"/>
          <w:lang w:val="en-US"/>
        </w:rPr>
        <w:t xml:space="preserve"> group </w:t>
      </w:r>
      <w:r w:rsidR="00432255" w:rsidRPr="000A71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son </w:t>
      </w:r>
      <w:proofErr w:type="spellStart"/>
      <w:r w:rsidR="00432255" w:rsidRPr="000A7133">
        <w:rPr>
          <w:rFonts w:ascii="Times New Roman" w:hAnsi="Times New Roman" w:cs="Times New Roman"/>
          <w:i/>
          <w:sz w:val="24"/>
          <w:szCs w:val="24"/>
          <w:lang w:val="en-US"/>
        </w:rPr>
        <w:t>bonasus</w:t>
      </w:r>
      <w:proofErr w:type="spellEnd"/>
      <w:r w:rsidR="00432255" w:rsidRPr="000A7133">
        <w:rPr>
          <w:rFonts w:ascii="Times New Roman" w:hAnsi="Times New Roman" w:cs="Times New Roman"/>
          <w:sz w:val="24"/>
          <w:szCs w:val="24"/>
          <w:lang w:val="en-US"/>
        </w:rPr>
        <w:t xml:space="preserve"> (Bb2).</w:t>
      </w:r>
    </w:p>
    <w:p w14:paraId="7F5A90E0" w14:textId="77777777" w:rsidR="006A2470" w:rsidRPr="000A7133" w:rsidRDefault="006A2470" w:rsidP="006A24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824"/>
        <w:gridCol w:w="2522"/>
        <w:gridCol w:w="1210"/>
        <w:gridCol w:w="2210"/>
      </w:tblGrid>
      <w:tr w:rsidR="000A7133" w:rsidRPr="000A7133" w14:paraId="45859980" w14:textId="77777777" w:rsidTr="000A7133">
        <w:tc>
          <w:tcPr>
            <w:tcW w:w="1297" w:type="dxa"/>
          </w:tcPr>
          <w:p w14:paraId="0993A65B" w14:textId="3C91AE85" w:rsidR="00432255" w:rsidRPr="000A7133" w:rsidRDefault="00432255" w:rsidP="000A71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</w:pPr>
            <w:proofErr w:type="spellStart"/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GenB</w:t>
            </w:r>
            <w:r w:rsidR="000A7133"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ank</w:t>
            </w:r>
            <w:proofErr w:type="spellEnd"/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 xml:space="preserve"> </w:t>
            </w:r>
            <w:proofErr w:type="spellStart"/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Acc</w:t>
            </w:r>
            <w:proofErr w:type="spellEnd"/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 xml:space="preserve"> Number</w:t>
            </w:r>
          </w:p>
        </w:tc>
        <w:tc>
          <w:tcPr>
            <w:tcW w:w="1848" w:type="dxa"/>
          </w:tcPr>
          <w:p w14:paraId="0061B865" w14:textId="77777777" w:rsidR="00432255" w:rsidRPr="000A7133" w:rsidRDefault="00432255" w:rsidP="000A71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</w:pPr>
            <w:proofErr w:type="spellStart"/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Coll</w:t>
            </w:r>
            <w:proofErr w:type="spellEnd"/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 xml:space="preserve"> number</w:t>
            </w:r>
          </w:p>
        </w:tc>
        <w:tc>
          <w:tcPr>
            <w:tcW w:w="2434" w:type="dxa"/>
          </w:tcPr>
          <w:p w14:paraId="3FEBAB2C" w14:textId="77777777" w:rsidR="00432255" w:rsidRPr="000A7133" w:rsidRDefault="00432255" w:rsidP="000A71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</w:pPr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Country</w:t>
            </w:r>
          </w:p>
        </w:tc>
        <w:tc>
          <w:tcPr>
            <w:tcW w:w="1225" w:type="dxa"/>
          </w:tcPr>
          <w:p w14:paraId="4F127E78" w14:textId="6985FF53" w:rsidR="00432255" w:rsidRPr="000A7133" w:rsidRDefault="00432255" w:rsidP="000A71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bg-BG"/>
              </w:rPr>
            </w:pPr>
            <w:r w:rsidRPr="000A7133"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="00DA402E"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Pr="000A7133"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</w:rPr>
              <w:t xml:space="preserve"> old</w:t>
            </w:r>
          </w:p>
        </w:tc>
        <w:tc>
          <w:tcPr>
            <w:tcW w:w="2258" w:type="dxa"/>
          </w:tcPr>
          <w:p w14:paraId="138A8E66" w14:textId="5FF577DA" w:rsidR="00432255" w:rsidRPr="000A7133" w:rsidRDefault="00432255" w:rsidP="000A71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</w:pPr>
            <w:r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Ref</w:t>
            </w:r>
            <w:r w:rsidR="00520355" w:rsidRPr="000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bg-BG"/>
              </w:rPr>
              <w:t>erence</w:t>
            </w:r>
          </w:p>
        </w:tc>
      </w:tr>
      <w:tr w:rsidR="000A7133" w:rsidRPr="000A7133" w14:paraId="20EAD231" w14:textId="77777777" w:rsidTr="000A7133">
        <w:tc>
          <w:tcPr>
            <w:tcW w:w="1297" w:type="dxa"/>
          </w:tcPr>
          <w:p w14:paraId="315E910D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0A7133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 xml:space="preserve">KX898009  </w:t>
            </w:r>
          </w:p>
        </w:tc>
        <w:tc>
          <w:tcPr>
            <w:tcW w:w="1848" w:type="dxa"/>
          </w:tcPr>
          <w:p w14:paraId="13EF797D" w14:textId="77777777" w:rsidR="00432255" w:rsidRPr="000A7133" w:rsidRDefault="00432255" w:rsidP="00E42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0A7133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GRAL125</w:t>
            </w:r>
          </w:p>
        </w:tc>
        <w:tc>
          <w:tcPr>
            <w:tcW w:w="2434" w:type="dxa"/>
            <w:vMerge w:val="restart"/>
          </w:tcPr>
          <w:p w14:paraId="65147B1D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ance: Lot, Igue du Gral</w:t>
            </w:r>
          </w:p>
          <w:p w14:paraId="5DC3E50B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ance: Lot, Igue du Gral</w:t>
            </w:r>
          </w:p>
          <w:p w14:paraId="3F36CB36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225" w:type="dxa"/>
          </w:tcPr>
          <w:p w14:paraId="341EA5E4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12400-11800 </w:t>
            </w:r>
          </w:p>
        </w:tc>
        <w:tc>
          <w:tcPr>
            <w:tcW w:w="2258" w:type="dxa"/>
            <w:vMerge w:val="restart"/>
          </w:tcPr>
          <w:p w14:paraId="7008E94B" w14:textId="238D1900" w:rsidR="00432255" w:rsidRPr="000A7133" w:rsidRDefault="00432255" w:rsidP="00C872A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Massilani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  <w:r w:rsidR="00C8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6</w:t>
            </w:r>
          </w:p>
        </w:tc>
      </w:tr>
      <w:tr w:rsidR="000A7133" w:rsidRPr="000A7133" w14:paraId="10B7D893" w14:textId="77777777" w:rsidTr="000A7133">
        <w:tc>
          <w:tcPr>
            <w:tcW w:w="1297" w:type="dxa"/>
          </w:tcPr>
          <w:p w14:paraId="6B8E63A9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898008</w:t>
            </w:r>
          </w:p>
          <w:p w14:paraId="50923DA2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848" w:type="dxa"/>
          </w:tcPr>
          <w:p w14:paraId="155357C8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GRAL76</w:t>
            </w:r>
          </w:p>
        </w:tc>
        <w:tc>
          <w:tcPr>
            <w:tcW w:w="2434" w:type="dxa"/>
            <w:vMerge/>
          </w:tcPr>
          <w:p w14:paraId="395B44A9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225" w:type="dxa"/>
          </w:tcPr>
          <w:p w14:paraId="7D65D94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12100-11700 </w:t>
            </w:r>
          </w:p>
        </w:tc>
        <w:tc>
          <w:tcPr>
            <w:tcW w:w="2258" w:type="dxa"/>
            <w:vMerge/>
          </w:tcPr>
          <w:p w14:paraId="474DDA2D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2CFC08B4" w14:textId="77777777" w:rsidTr="000A7133">
        <w:tc>
          <w:tcPr>
            <w:tcW w:w="1297" w:type="dxa"/>
          </w:tcPr>
          <w:p w14:paraId="77FC4C4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870179</w:t>
            </w:r>
          </w:p>
          <w:p w14:paraId="25072792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848" w:type="dxa"/>
          </w:tcPr>
          <w:p w14:paraId="1E85D58C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GRAL76</w:t>
            </w:r>
          </w:p>
          <w:p w14:paraId="0F5E169B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GRAL01-P47d4-76</w:t>
            </w:r>
          </w:p>
        </w:tc>
        <w:tc>
          <w:tcPr>
            <w:tcW w:w="2434" w:type="dxa"/>
            <w:vMerge/>
          </w:tcPr>
          <w:p w14:paraId="2795FB5F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3FD934CB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12100-11700 </w:t>
            </w:r>
          </w:p>
        </w:tc>
        <w:tc>
          <w:tcPr>
            <w:tcW w:w="2258" w:type="dxa"/>
            <w:vMerge/>
          </w:tcPr>
          <w:p w14:paraId="0ACB1BF4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63FA9E27" w14:textId="77777777" w:rsidTr="000A7133">
        <w:tc>
          <w:tcPr>
            <w:tcW w:w="1297" w:type="dxa"/>
          </w:tcPr>
          <w:p w14:paraId="5BE6A98C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870178</w:t>
            </w:r>
          </w:p>
          <w:p w14:paraId="3B0336A1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848" w:type="dxa"/>
          </w:tcPr>
          <w:p w14:paraId="05537F0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GRAL125</w:t>
            </w:r>
          </w:p>
          <w:p w14:paraId="6F3C0BE6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P47-dec006-125</w:t>
            </w:r>
          </w:p>
        </w:tc>
        <w:tc>
          <w:tcPr>
            <w:tcW w:w="2434" w:type="dxa"/>
            <w:vMerge/>
          </w:tcPr>
          <w:p w14:paraId="6DA15BC8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225" w:type="dxa"/>
          </w:tcPr>
          <w:p w14:paraId="624AF0C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12400-11800</w:t>
            </w:r>
          </w:p>
        </w:tc>
        <w:tc>
          <w:tcPr>
            <w:tcW w:w="2258" w:type="dxa"/>
            <w:vMerge/>
          </w:tcPr>
          <w:p w14:paraId="7003FC80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5AF42EED" w14:textId="77777777" w:rsidTr="000A7133">
        <w:tc>
          <w:tcPr>
            <w:tcW w:w="1297" w:type="dxa"/>
          </w:tcPr>
          <w:p w14:paraId="20922E7D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70175</w:t>
            </w:r>
          </w:p>
        </w:tc>
        <w:tc>
          <w:tcPr>
            <w:tcW w:w="1848" w:type="dxa"/>
          </w:tcPr>
          <w:p w14:paraId="230E2F9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Ost487</w:t>
            </w:r>
          </w:p>
          <w:p w14:paraId="7244F7A4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2434" w:type="dxa"/>
          </w:tcPr>
          <w:p w14:paraId="5ADD4078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ance: Alsace, Ostheim Birgelsgaerten</w:t>
            </w:r>
          </w:p>
        </w:tc>
        <w:tc>
          <w:tcPr>
            <w:tcW w:w="1225" w:type="dxa"/>
          </w:tcPr>
          <w:p w14:paraId="74FF190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1400-1300 </w:t>
            </w:r>
          </w:p>
        </w:tc>
        <w:tc>
          <w:tcPr>
            <w:tcW w:w="2258" w:type="dxa"/>
            <w:vMerge/>
          </w:tcPr>
          <w:p w14:paraId="79700EC9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62ED9B40" w14:textId="77777777" w:rsidTr="000A7133">
        <w:tc>
          <w:tcPr>
            <w:tcW w:w="1297" w:type="dxa"/>
          </w:tcPr>
          <w:p w14:paraId="64B9285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870174</w:t>
            </w:r>
          </w:p>
          <w:p w14:paraId="2E4C8CAF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1848" w:type="dxa"/>
          </w:tcPr>
          <w:p w14:paraId="49BDE692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Ost486</w:t>
            </w:r>
          </w:p>
          <w:p w14:paraId="15435671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2434" w:type="dxa"/>
          </w:tcPr>
          <w:p w14:paraId="5357FA00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ance: Alsace, Ostheim Birgelsgaerten</w:t>
            </w:r>
          </w:p>
        </w:tc>
        <w:tc>
          <w:tcPr>
            <w:tcW w:w="1225" w:type="dxa"/>
          </w:tcPr>
          <w:p w14:paraId="711EC0BE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1400-1300 </w:t>
            </w:r>
          </w:p>
        </w:tc>
        <w:tc>
          <w:tcPr>
            <w:tcW w:w="2258" w:type="dxa"/>
            <w:vMerge/>
          </w:tcPr>
          <w:p w14:paraId="43D524B2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42675042" w14:textId="77777777" w:rsidTr="000A7133">
        <w:tc>
          <w:tcPr>
            <w:tcW w:w="1297" w:type="dxa"/>
          </w:tcPr>
          <w:p w14:paraId="5069D73E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70177</w:t>
            </w:r>
          </w:p>
        </w:tc>
        <w:tc>
          <w:tcPr>
            <w:tcW w:w="1848" w:type="dxa"/>
          </w:tcPr>
          <w:p w14:paraId="07733C12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CHL16</w:t>
            </w:r>
          </w:p>
        </w:tc>
        <w:tc>
          <w:tcPr>
            <w:tcW w:w="2434" w:type="dxa"/>
          </w:tcPr>
          <w:p w14:paraId="6AD42A25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ance: Jura, Chalain</w:t>
            </w:r>
          </w:p>
        </w:tc>
        <w:tc>
          <w:tcPr>
            <w:tcW w:w="1225" w:type="dxa"/>
          </w:tcPr>
          <w:p w14:paraId="6861C2B4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5200 </w:t>
            </w:r>
          </w:p>
        </w:tc>
        <w:tc>
          <w:tcPr>
            <w:tcW w:w="2258" w:type="dxa"/>
            <w:vMerge/>
          </w:tcPr>
          <w:p w14:paraId="09775793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66C85986" w14:textId="77777777" w:rsidTr="000A7133">
        <w:tc>
          <w:tcPr>
            <w:tcW w:w="1297" w:type="dxa"/>
          </w:tcPr>
          <w:p w14:paraId="107ED41D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870176</w:t>
            </w:r>
          </w:p>
        </w:tc>
        <w:tc>
          <w:tcPr>
            <w:tcW w:w="1848" w:type="dxa"/>
          </w:tcPr>
          <w:p w14:paraId="6C9C11BB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CHL8</w:t>
            </w:r>
          </w:p>
        </w:tc>
        <w:tc>
          <w:tcPr>
            <w:tcW w:w="2434" w:type="dxa"/>
          </w:tcPr>
          <w:p w14:paraId="3A6131C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ance: Jura, Chalain</w:t>
            </w:r>
          </w:p>
        </w:tc>
        <w:tc>
          <w:tcPr>
            <w:tcW w:w="1225" w:type="dxa"/>
          </w:tcPr>
          <w:p w14:paraId="3DBFD9C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5200 </w:t>
            </w:r>
          </w:p>
        </w:tc>
        <w:tc>
          <w:tcPr>
            <w:tcW w:w="2258" w:type="dxa"/>
            <w:vMerge/>
          </w:tcPr>
          <w:p w14:paraId="0412F832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29C6D258" w14:textId="77777777" w:rsidTr="000A7133">
        <w:tc>
          <w:tcPr>
            <w:tcW w:w="1297" w:type="dxa"/>
          </w:tcPr>
          <w:p w14:paraId="2F1F4ED6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LT599639</w:t>
            </w:r>
          </w:p>
          <w:p w14:paraId="5F202375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8" w:type="dxa"/>
          </w:tcPr>
          <w:p w14:paraId="6EFD36C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BS600</w:t>
            </w:r>
          </w:p>
          <w:p w14:paraId="032BC3D2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</w:tcPr>
          <w:p w14:paraId="4103FA13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Austria:Steiermark</w:t>
            </w:r>
          </w:p>
          <w:p w14:paraId="509D79E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44598873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3577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3831</w:t>
            </w:r>
          </w:p>
        </w:tc>
        <w:tc>
          <w:tcPr>
            <w:tcW w:w="2258" w:type="dxa"/>
            <w:vMerge w:val="restart"/>
          </w:tcPr>
          <w:p w14:paraId="2767F398" w14:textId="18EB3125" w:rsidR="00432255" w:rsidRPr="000A7133" w:rsidRDefault="00432255" w:rsidP="0043225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ubrier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</w:t>
            </w:r>
            <w:r w:rsidR="00C8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6</w:t>
            </w:r>
          </w:p>
          <w:p w14:paraId="39D48A34" w14:textId="4AC035CD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</w:pPr>
          </w:p>
        </w:tc>
      </w:tr>
      <w:tr w:rsidR="000A7133" w:rsidRPr="000A7133" w14:paraId="08BEC31B" w14:textId="77777777" w:rsidTr="000A7133">
        <w:tc>
          <w:tcPr>
            <w:tcW w:w="1297" w:type="dxa"/>
          </w:tcPr>
          <w:p w14:paraId="4B80518F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LT599638</w:t>
            </w:r>
          </w:p>
          <w:p w14:paraId="14C5C1C1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8" w:type="dxa"/>
          </w:tcPr>
          <w:p w14:paraId="01A6C4AF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BS593</w:t>
            </w:r>
          </w:p>
          <w:p w14:paraId="75D4308F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</w:tcPr>
          <w:p w14:paraId="6857C6A0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Austria:Steiermark</w:t>
            </w:r>
          </w:p>
          <w:p w14:paraId="0A6BC41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634D6EC8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5707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5940</w:t>
            </w:r>
          </w:p>
        </w:tc>
        <w:tc>
          <w:tcPr>
            <w:tcW w:w="2258" w:type="dxa"/>
            <w:vMerge/>
          </w:tcPr>
          <w:p w14:paraId="2C9FC7BF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21E679D0" w14:textId="77777777" w:rsidTr="000A7133">
        <w:tc>
          <w:tcPr>
            <w:tcW w:w="1297" w:type="dxa"/>
          </w:tcPr>
          <w:p w14:paraId="194F98AF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LT599644</w:t>
            </w:r>
          </w:p>
          <w:p w14:paraId="1DA13C0E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8" w:type="dxa"/>
          </w:tcPr>
          <w:p w14:paraId="4D89ADB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A15665</w:t>
            </w:r>
          </w:p>
          <w:p w14:paraId="35D93984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</w:tcPr>
          <w:p w14:paraId="69804B1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witzerland:La Brevine</w:t>
            </w:r>
          </w:p>
          <w:p w14:paraId="79CE0F9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71390A50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3843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3990</w:t>
            </w:r>
          </w:p>
        </w:tc>
        <w:tc>
          <w:tcPr>
            <w:tcW w:w="2258" w:type="dxa"/>
            <w:vMerge/>
          </w:tcPr>
          <w:p w14:paraId="344DA602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7124419C" w14:textId="77777777" w:rsidTr="000A7133">
        <w:tc>
          <w:tcPr>
            <w:tcW w:w="1297" w:type="dxa"/>
          </w:tcPr>
          <w:p w14:paraId="21DBE74C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T599640</w:t>
            </w:r>
          </w:p>
        </w:tc>
        <w:tc>
          <w:tcPr>
            <w:tcW w:w="1848" w:type="dxa"/>
          </w:tcPr>
          <w:p w14:paraId="0C451412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BS607</w:t>
            </w:r>
          </w:p>
          <w:p w14:paraId="511FB8A0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</w:tcPr>
          <w:p w14:paraId="48FAB3E8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Austria:Oberoesterreich</w:t>
            </w:r>
          </w:p>
          <w:p w14:paraId="54D4A6B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7D0BC53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1227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A713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1369</w:t>
            </w:r>
          </w:p>
        </w:tc>
        <w:tc>
          <w:tcPr>
            <w:tcW w:w="2258" w:type="dxa"/>
            <w:vMerge/>
          </w:tcPr>
          <w:p w14:paraId="4799C4EB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3C08D402" w14:textId="77777777" w:rsidTr="000A7133">
        <w:tc>
          <w:tcPr>
            <w:tcW w:w="1297" w:type="dxa"/>
          </w:tcPr>
          <w:p w14:paraId="16F60080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553931</w:t>
            </w:r>
          </w:p>
          <w:p w14:paraId="767DE7AB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8" w:type="dxa"/>
          </w:tcPr>
          <w:p w14:paraId="572D7BAA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Bb2/BS589</w:t>
            </w:r>
          </w:p>
          <w:p w14:paraId="06EDFC02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</w:tcPr>
          <w:p w14:paraId="72E984A2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yria, Austria</w:t>
            </w:r>
          </w:p>
        </w:tc>
        <w:tc>
          <w:tcPr>
            <w:tcW w:w="1225" w:type="dxa"/>
          </w:tcPr>
          <w:p w14:paraId="039225A1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87–1886</w:t>
            </w:r>
          </w:p>
        </w:tc>
        <w:tc>
          <w:tcPr>
            <w:tcW w:w="2258" w:type="dxa"/>
            <w:vMerge w:val="restart"/>
          </w:tcPr>
          <w:p w14:paraId="18BA3ED3" w14:textId="3C2BADD6" w:rsidR="00432255" w:rsidRPr="000A7133" w:rsidRDefault="00432255" w:rsidP="004322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k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et al</w:t>
            </w:r>
            <w:r w:rsidR="00C872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,</w:t>
            </w: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16</w:t>
            </w:r>
          </w:p>
        </w:tc>
      </w:tr>
      <w:tr w:rsidR="000A7133" w:rsidRPr="000A7133" w14:paraId="5BFAAB0C" w14:textId="77777777" w:rsidTr="000A7133">
        <w:tc>
          <w:tcPr>
            <w:tcW w:w="1297" w:type="dxa"/>
          </w:tcPr>
          <w:p w14:paraId="39BA22C6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553932</w:t>
            </w:r>
          </w:p>
        </w:tc>
        <w:tc>
          <w:tcPr>
            <w:tcW w:w="1848" w:type="dxa"/>
          </w:tcPr>
          <w:p w14:paraId="34D4DBCC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Bb3/BS607</w:t>
            </w:r>
          </w:p>
        </w:tc>
        <w:tc>
          <w:tcPr>
            <w:tcW w:w="2434" w:type="dxa"/>
          </w:tcPr>
          <w:p w14:paraId="6501011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per Austria, Austria</w:t>
            </w:r>
          </w:p>
        </w:tc>
        <w:tc>
          <w:tcPr>
            <w:tcW w:w="1225" w:type="dxa"/>
          </w:tcPr>
          <w:p w14:paraId="7293C35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38-1265</w:t>
            </w:r>
          </w:p>
        </w:tc>
        <w:tc>
          <w:tcPr>
            <w:tcW w:w="2258" w:type="dxa"/>
            <w:vMerge/>
          </w:tcPr>
          <w:p w14:paraId="29B9E7B4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  <w:tr w:rsidR="000A7133" w:rsidRPr="000A7133" w14:paraId="41DB6349" w14:textId="77777777" w:rsidTr="000A7133">
        <w:tc>
          <w:tcPr>
            <w:tcW w:w="1297" w:type="dxa"/>
          </w:tcPr>
          <w:p w14:paraId="3A80D03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KX553930</w:t>
            </w:r>
          </w:p>
          <w:p w14:paraId="7AC0942F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8" w:type="dxa"/>
          </w:tcPr>
          <w:p w14:paraId="4901D6D8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</w:rPr>
              <w:t>Bb1/BS587</w:t>
            </w:r>
          </w:p>
          <w:p w14:paraId="669BFB67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</w:tcPr>
          <w:p w14:paraId="09087D95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yria, Austria</w:t>
            </w:r>
          </w:p>
        </w:tc>
        <w:tc>
          <w:tcPr>
            <w:tcW w:w="1225" w:type="dxa"/>
          </w:tcPr>
          <w:p w14:paraId="25C66478" w14:textId="77777777" w:rsidR="00432255" w:rsidRPr="000A7133" w:rsidRDefault="00432255" w:rsidP="00E421DD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0A71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11–1302</w:t>
            </w:r>
          </w:p>
        </w:tc>
        <w:tc>
          <w:tcPr>
            <w:tcW w:w="2258" w:type="dxa"/>
            <w:vMerge/>
          </w:tcPr>
          <w:p w14:paraId="470910EE" w14:textId="77777777" w:rsidR="00432255" w:rsidRPr="000A7133" w:rsidRDefault="00432255" w:rsidP="00E421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</w:tr>
    </w:tbl>
    <w:p w14:paraId="7959AFEC" w14:textId="77777777" w:rsidR="0014455A" w:rsidRPr="000A7133" w:rsidRDefault="0014455A" w:rsidP="00DB7025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D9B4DA" w14:textId="09074D61" w:rsidR="00FC0328" w:rsidRPr="000A7133" w:rsidRDefault="00FC0328" w:rsidP="00FC0328">
      <w:pPr>
        <w:spacing w:line="24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0A7133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</w:t>
      </w:r>
      <w:r w:rsidR="0098654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6A1E9032" w14:textId="77777777" w:rsidR="00986544" w:rsidRPr="00EF43F5" w:rsidRDefault="00986544" w:rsidP="00986544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F43F5">
        <w:rPr>
          <w:rFonts w:ascii="Times New Roman" w:hAnsi="Times New Roman" w:cs="Times New Roman"/>
          <w:sz w:val="24"/>
          <w:szCs w:val="24"/>
        </w:rPr>
        <w:t xml:space="preserve">Massilani, D., Guimaraes, S., Brugal, J. P., Bennett, E. A., Tokarska, M., Arbogast, R. M., </w:t>
      </w:r>
      <w:r w:rsidRPr="004B5918">
        <w:rPr>
          <w:rFonts w:ascii="Times New Roman" w:hAnsi="Times New Roman" w:cs="Times New Roman"/>
          <w:sz w:val="24"/>
          <w:szCs w:val="24"/>
        </w:rPr>
        <w:t>Baryshnikov, G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Boeskorov, G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Castel,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B5918"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Davydov, S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Madelaine, S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Putelat,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4B5918">
        <w:rPr>
          <w:rFonts w:ascii="Times New Roman" w:hAnsi="Times New Roman" w:cs="Times New Roman"/>
          <w:sz w:val="24"/>
          <w:szCs w:val="24"/>
        </w:rPr>
        <w:t>Spasskaya, 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B5918">
        <w:rPr>
          <w:rFonts w:ascii="Times New Roman" w:hAnsi="Times New Roman" w:cs="Times New Roman"/>
          <w:sz w:val="24"/>
          <w:szCs w:val="24"/>
        </w:rPr>
        <w:t xml:space="preserve"> N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5918">
        <w:rPr>
          <w:rFonts w:ascii="Times New Roman" w:hAnsi="Times New Roman" w:cs="Times New Roman"/>
          <w:sz w:val="24"/>
          <w:szCs w:val="24"/>
        </w:rPr>
        <w:t xml:space="preserve"> Uerpmann, 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B5918">
        <w:rPr>
          <w:rFonts w:ascii="Times New Roman" w:hAnsi="Times New Roman" w:cs="Times New Roman"/>
          <w:sz w:val="24"/>
          <w:szCs w:val="24"/>
        </w:rPr>
        <w:t>-P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Grang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5918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B5918">
        <w:rPr>
          <w:rFonts w:ascii="Times New Roman" w:hAnsi="Times New Roman" w:cs="Times New Roman"/>
          <w:sz w:val="24"/>
          <w:szCs w:val="24"/>
        </w:rPr>
        <w:t xml:space="preserve"> &amp; Gei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5918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B5918">
        <w:rPr>
          <w:rFonts w:ascii="Times New Roman" w:hAnsi="Times New Roman" w:cs="Times New Roman"/>
          <w:sz w:val="24"/>
          <w:szCs w:val="24"/>
        </w:rPr>
        <w:t>-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B5918">
        <w:rPr>
          <w:rFonts w:ascii="Times New Roman" w:hAnsi="Times New Roman" w:cs="Times New Roman"/>
          <w:sz w:val="24"/>
          <w:szCs w:val="24"/>
        </w:rPr>
        <w:t xml:space="preserve"> </w:t>
      </w:r>
      <w:r w:rsidRPr="00EF43F5">
        <w:rPr>
          <w:rFonts w:ascii="Times New Roman" w:hAnsi="Times New Roman" w:cs="Times New Roman"/>
          <w:sz w:val="24"/>
          <w:szCs w:val="24"/>
        </w:rPr>
        <w:t xml:space="preserve">(2016). Past climate changes, population dynamics and the origin of Bison in Europe. </w:t>
      </w:r>
      <w:r w:rsidRPr="00EF43F5">
        <w:rPr>
          <w:rFonts w:ascii="Times New Roman" w:hAnsi="Times New Roman" w:cs="Times New Roman"/>
          <w:i/>
          <w:sz w:val="24"/>
          <w:szCs w:val="24"/>
        </w:rPr>
        <w:t xml:space="preserve">BMC </w:t>
      </w:r>
      <w:r w:rsidRPr="00EF43F5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EF43F5">
        <w:rPr>
          <w:rFonts w:ascii="Times New Roman" w:hAnsi="Times New Roman" w:cs="Times New Roman"/>
          <w:i/>
          <w:sz w:val="24"/>
          <w:szCs w:val="24"/>
        </w:rPr>
        <w:t>iology</w:t>
      </w:r>
      <w:r w:rsidRPr="00EF43F5">
        <w:rPr>
          <w:rFonts w:ascii="Times New Roman" w:hAnsi="Times New Roman" w:cs="Times New Roman"/>
          <w:sz w:val="24"/>
          <w:szCs w:val="24"/>
        </w:rPr>
        <w:t xml:space="preserve">, </w:t>
      </w:r>
      <w:r w:rsidRPr="00EF43F5">
        <w:rPr>
          <w:rFonts w:ascii="Times New Roman" w:hAnsi="Times New Roman" w:cs="Times New Roman"/>
          <w:b/>
          <w:sz w:val="24"/>
          <w:szCs w:val="24"/>
        </w:rPr>
        <w:t>14</w:t>
      </w:r>
      <w:r w:rsidRPr="004B5918">
        <w:rPr>
          <w:rFonts w:ascii="Times New Roman" w:hAnsi="Times New Roman" w:cs="Times New Roman"/>
          <w:sz w:val="24"/>
          <w:szCs w:val="24"/>
        </w:rPr>
        <w:t>, 93.</w:t>
      </w:r>
    </w:p>
    <w:p w14:paraId="499936FB" w14:textId="208D37DA" w:rsidR="00986544" w:rsidRDefault="00986544" w:rsidP="00986544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43F5">
        <w:rPr>
          <w:rFonts w:ascii="Times New Roman" w:hAnsi="Times New Roman" w:cs="Times New Roman"/>
          <w:sz w:val="24"/>
          <w:szCs w:val="24"/>
        </w:rPr>
        <w:t xml:space="preserve">Soubrier, J., Gower, G., Chen, K., Richards, S. M., Llamas, B., Mitchell, K. J., </w:t>
      </w:r>
      <w:r w:rsidR="007F3984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EF43F5">
        <w:rPr>
          <w:rFonts w:ascii="Times New Roman" w:hAnsi="Times New Roman" w:cs="Times New Roman"/>
          <w:sz w:val="24"/>
          <w:szCs w:val="24"/>
        </w:rPr>
        <w:t xml:space="preserve">Bollongino, R. (2016). Early cave art and ancient DNA record the origin of European bison. </w:t>
      </w:r>
      <w:r w:rsidRPr="00EF43F5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Pr="00EF43F5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EF43F5">
        <w:rPr>
          <w:rFonts w:ascii="Times New Roman" w:hAnsi="Times New Roman" w:cs="Times New Roman"/>
          <w:i/>
          <w:sz w:val="24"/>
          <w:szCs w:val="24"/>
        </w:rPr>
        <w:t>ommunications</w:t>
      </w:r>
      <w:r w:rsidRPr="00EF43F5">
        <w:rPr>
          <w:rFonts w:ascii="Times New Roman" w:hAnsi="Times New Roman" w:cs="Times New Roman"/>
          <w:sz w:val="24"/>
          <w:szCs w:val="24"/>
        </w:rPr>
        <w:t>, 7, 13158.</w:t>
      </w:r>
      <w:r w:rsidRPr="00EF43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9E160F0" w14:textId="3F728562" w:rsidR="00432255" w:rsidRPr="00986544" w:rsidRDefault="00986544" w:rsidP="00986544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43F5">
        <w:rPr>
          <w:rFonts w:ascii="Times New Roman" w:hAnsi="Times New Roman" w:cs="Times New Roman"/>
          <w:sz w:val="24"/>
          <w:szCs w:val="24"/>
        </w:rPr>
        <w:t xml:space="preserve">Wecek, K., Hartmann, S., Paijmans, J. L., Taron, U., Xenikoudakis, G., Cahill, J. A., </w:t>
      </w:r>
      <w:r w:rsidRPr="004667EF">
        <w:rPr>
          <w:rFonts w:ascii="Times New Roman" w:hAnsi="Times New Roman" w:cs="Times New Roman"/>
          <w:sz w:val="24"/>
          <w:szCs w:val="24"/>
        </w:rPr>
        <w:t>Heintzman, 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D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Shapiro, B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667EF">
        <w:rPr>
          <w:rFonts w:ascii="Times New Roman" w:hAnsi="Times New Roman" w:cs="Times New Roman"/>
          <w:sz w:val="24"/>
          <w:szCs w:val="24"/>
        </w:rPr>
        <w:t xml:space="preserve"> Baryshnikov, G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667EF">
        <w:rPr>
          <w:rFonts w:ascii="Times New Roman" w:hAnsi="Times New Roman" w:cs="Times New Roman"/>
          <w:sz w:val="24"/>
          <w:szCs w:val="24"/>
        </w:rPr>
        <w:t xml:space="preserve"> Bunevich,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N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Crees,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J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Dobosz, 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4667EF">
        <w:rPr>
          <w:rFonts w:ascii="Times New Roman" w:hAnsi="Times New Roman" w:cs="Times New Roman"/>
          <w:sz w:val="24"/>
          <w:szCs w:val="24"/>
        </w:rPr>
        <w:lastRenderedPageBreak/>
        <w:t>Manaserian, N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667EF">
        <w:rPr>
          <w:rFonts w:ascii="Times New Roman" w:hAnsi="Times New Roman" w:cs="Times New Roman"/>
          <w:sz w:val="24"/>
          <w:szCs w:val="24"/>
        </w:rPr>
        <w:t xml:space="preserve"> Okarma, H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667EF">
        <w:rPr>
          <w:rFonts w:ascii="Times New Roman" w:hAnsi="Times New Roman" w:cs="Times New Roman"/>
          <w:sz w:val="24"/>
          <w:szCs w:val="24"/>
        </w:rPr>
        <w:t xml:space="preserve"> Tokarska, M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667EF">
        <w:rPr>
          <w:rFonts w:ascii="Times New Roman" w:hAnsi="Times New Roman" w:cs="Times New Roman"/>
          <w:sz w:val="24"/>
          <w:szCs w:val="24"/>
        </w:rPr>
        <w:t xml:space="preserve"> Turvey,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T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Wójcik,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Żyła, W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4667EF">
        <w:rPr>
          <w:rFonts w:ascii="Times New Roman" w:hAnsi="Times New Roman" w:cs="Times New Roman"/>
          <w:sz w:val="24"/>
          <w:szCs w:val="24"/>
        </w:rPr>
        <w:t xml:space="preserve"> Szymura,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Hofreiter, M</w:t>
      </w:r>
      <w:r>
        <w:rPr>
          <w:rFonts w:ascii="Times New Roman" w:hAnsi="Times New Roman" w:cs="Times New Roman"/>
          <w:sz w:val="24"/>
          <w:szCs w:val="24"/>
          <w:lang w:val="en-US"/>
        </w:rPr>
        <w:t>., &amp;</w:t>
      </w:r>
      <w:r w:rsidRPr="004667EF">
        <w:rPr>
          <w:rFonts w:ascii="Times New Roman" w:hAnsi="Times New Roman" w:cs="Times New Roman"/>
          <w:sz w:val="24"/>
          <w:szCs w:val="24"/>
        </w:rPr>
        <w:t xml:space="preserve"> Barlow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67EF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7EF">
        <w:rPr>
          <w:rFonts w:ascii="Times New Roman" w:hAnsi="Times New Roman" w:cs="Times New Roman"/>
          <w:sz w:val="24"/>
          <w:szCs w:val="24"/>
        </w:rPr>
        <w:t xml:space="preserve"> </w:t>
      </w:r>
      <w:r w:rsidRPr="00EF43F5">
        <w:rPr>
          <w:rFonts w:ascii="Times New Roman" w:hAnsi="Times New Roman" w:cs="Times New Roman"/>
          <w:sz w:val="24"/>
          <w:szCs w:val="24"/>
        </w:rPr>
        <w:t xml:space="preserve">(2016). Complex admixture preceded and followed the extinction of wisent in the wild. </w:t>
      </w:r>
      <w:r w:rsidRPr="00EF43F5">
        <w:rPr>
          <w:rFonts w:ascii="Times New Roman" w:hAnsi="Times New Roman" w:cs="Times New Roman"/>
          <w:i/>
          <w:sz w:val="24"/>
          <w:szCs w:val="24"/>
        </w:rPr>
        <w:t xml:space="preserve">Molecular </w:t>
      </w:r>
      <w:r w:rsidRPr="00EF43F5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EF43F5">
        <w:rPr>
          <w:rFonts w:ascii="Times New Roman" w:hAnsi="Times New Roman" w:cs="Times New Roman"/>
          <w:i/>
          <w:sz w:val="24"/>
          <w:szCs w:val="24"/>
        </w:rPr>
        <w:t xml:space="preserve">iology and </w:t>
      </w:r>
      <w:r w:rsidRPr="00EF43F5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EF43F5">
        <w:rPr>
          <w:rFonts w:ascii="Times New Roman" w:hAnsi="Times New Roman" w:cs="Times New Roman"/>
          <w:i/>
          <w:sz w:val="24"/>
          <w:szCs w:val="24"/>
        </w:rPr>
        <w:t>volution</w:t>
      </w:r>
      <w:r w:rsidRPr="00EF43F5">
        <w:rPr>
          <w:rFonts w:ascii="Times New Roman" w:hAnsi="Times New Roman" w:cs="Times New Roman"/>
          <w:sz w:val="24"/>
          <w:szCs w:val="24"/>
        </w:rPr>
        <w:t xml:space="preserve">, </w:t>
      </w:r>
      <w:r w:rsidRPr="00EF43F5">
        <w:rPr>
          <w:rFonts w:ascii="Times New Roman" w:hAnsi="Times New Roman" w:cs="Times New Roman"/>
          <w:b/>
          <w:sz w:val="24"/>
          <w:szCs w:val="24"/>
        </w:rPr>
        <w:t>34</w:t>
      </w:r>
      <w:r w:rsidRPr="00EF43F5">
        <w:rPr>
          <w:rFonts w:ascii="Times New Roman" w:hAnsi="Times New Roman" w:cs="Times New Roman"/>
          <w:sz w:val="24"/>
          <w:szCs w:val="24"/>
        </w:rPr>
        <w:t>, 598-612.</w:t>
      </w:r>
    </w:p>
    <w:sectPr w:rsidR="00432255" w:rsidRPr="00986544" w:rsidSect="0021316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B03EC1" w14:textId="77777777" w:rsidR="004C4A6F" w:rsidRDefault="004C4A6F" w:rsidP="00010C5B">
      <w:pPr>
        <w:spacing w:after="0" w:line="240" w:lineRule="auto"/>
      </w:pPr>
      <w:r>
        <w:separator/>
      </w:r>
    </w:p>
  </w:endnote>
  <w:endnote w:type="continuationSeparator" w:id="0">
    <w:p w14:paraId="2E07F53B" w14:textId="77777777" w:rsidR="004C4A6F" w:rsidRDefault="004C4A6F" w:rsidP="00010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2963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1B0E6" w14:textId="4CF066CD" w:rsidR="008F0B7A" w:rsidRDefault="008F0B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40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8D2AF" w14:textId="77777777" w:rsidR="008F0B7A" w:rsidRDefault="008F0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7FF92B" w14:textId="77777777" w:rsidR="004C4A6F" w:rsidRDefault="004C4A6F" w:rsidP="00010C5B">
      <w:pPr>
        <w:spacing w:after="0" w:line="240" w:lineRule="auto"/>
      </w:pPr>
      <w:r>
        <w:separator/>
      </w:r>
    </w:p>
  </w:footnote>
  <w:footnote w:type="continuationSeparator" w:id="0">
    <w:p w14:paraId="23100CD0" w14:textId="77777777" w:rsidR="004C4A6F" w:rsidRDefault="004C4A6F" w:rsidP="00010C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406C3"/>
    <w:multiLevelType w:val="hybridMultilevel"/>
    <w:tmpl w:val="0EC638DC"/>
    <w:lvl w:ilvl="0" w:tplc="0402000F">
      <w:start w:val="1"/>
      <w:numFmt w:val="decimal"/>
      <w:lvlText w:val="%1."/>
      <w:lvlJc w:val="left"/>
      <w:pPr>
        <w:ind w:left="1637" w:hanging="360"/>
      </w:pPr>
    </w:lvl>
    <w:lvl w:ilvl="1" w:tplc="04020019" w:tentative="1">
      <w:start w:val="1"/>
      <w:numFmt w:val="lowerLetter"/>
      <w:lvlText w:val="%2."/>
      <w:lvlJc w:val="left"/>
      <w:pPr>
        <w:ind w:left="2357" w:hanging="360"/>
      </w:pPr>
    </w:lvl>
    <w:lvl w:ilvl="2" w:tplc="0402001B" w:tentative="1">
      <w:start w:val="1"/>
      <w:numFmt w:val="lowerRoman"/>
      <w:lvlText w:val="%3."/>
      <w:lvlJc w:val="right"/>
      <w:pPr>
        <w:ind w:left="3077" w:hanging="180"/>
      </w:pPr>
    </w:lvl>
    <w:lvl w:ilvl="3" w:tplc="0402000F" w:tentative="1">
      <w:start w:val="1"/>
      <w:numFmt w:val="decimal"/>
      <w:lvlText w:val="%4."/>
      <w:lvlJc w:val="left"/>
      <w:pPr>
        <w:ind w:left="3797" w:hanging="360"/>
      </w:pPr>
    </w:lvl>
    <w:lvl w:ilvl="4" w:tplc="04020019" w:tentative="1">
      <w:start w:val="1"/>
      <w:numFmt w:val="lowerLetter"/>
      <w:lvlText w:val="%5."/>
      <w:lvlJc w:val="left"/>
      <w:pPr>
        <w:ind w:left="4517" w:hanging="360"/>
      </w:pPr>
    </w:lvl>
    <w:lvl w:ilvl="5" w:tplc="0402001B" w:tentative="1">
      <w:start w:val="1"/>
      <w:numFmt w:val="lowerRoman"/>
      <w:lvlText w:val="%6."/>
      <w:lvlJc w:val="right"/>
      <w:pPr>
        <w:ind w:left="5237" w:hanging="180"/>
      </w:pPr>
    </w:lvl>
    <w:lvl w:ilvl="6" w:tplc="0402000F" w:tentative="1">
      <w:start w:val="1"/>
      <w:numFmt w:val="decimal"/>
      <w:lvlText w:val="%7."/>
      <w:lvlJc w:val="left"/>
      <w:pPr>
        <w:ind w:left="5957" w:hanging="360"/>
      </w:pPr>
    </w:lvl>
    <w:lvl w:ilvl="7" w:tplc="04020019" w:tentative="1">
      <w:start w:val="1"/>
      <w:numFmt w:val="lowerLetter"/>
      <w:lvlText w:val="%8."/>
      <w:lvlJc w:val="left"/>
      <w:pPr>
        <w:ind w:left="6677" w:hanging="360"/>
      </w:pPr>
    </w:lvl>
    <w:lvl w:ilvl="8" w:tplc="0402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" w15:restartNumberingAfterBreak="0">
    <w:nsid w:val="0D692B6B"/>
    <w:multiLevelType w:val="hybridMultilevel"/>
    <w:tmpl w:val="C8422476"/>
    <w:lvl w:ilvl="0" w:tplc="0402000F">
      <w:start w:val="1"/>
      <w:numFmt w:val="decimal"/>
      <w:lvlText w:val="%1."/>
      <w:lvlJc w:val="left"/>
      <w:pPr>
        <w:ind w:left="720" w:hanging="360"/>
      </w:pPr>
    </w:lvl>
    <w:lvl w:ilvl="1" w:tplc="04020019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55686"/>
    <w:multiLevelType w:val="hybridMultilevel"/>
    <w:tmpl w:val="2B54857A"/>
    <w:lvl w:ilvl="0" w:tplc="0C08FF8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644AC"/>
    <w:multiLevelType w:val="hybridMultilevel"/>
    <w:tmpl w:val="4E18856E"/>
    <w:lvl w:ilvl="0" w:tplc="E036261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647" w:hanging="360"/>
      </w:pPr>
    </w:lvl>
    <w:lvl w:ilvl="2" w:tplc="0402001B" w:tentative="1">
      <w:start w:val="1"/>
      <w:numFmt w:val="lowerRoman"/>
      <w:lvlText w:val="%3."/>
      <w:lvlJc w:val="right"/>
      <w:pPr>
        <w:ind w:left="2367" w:hanging="180"/>
      </w:pPr>
    </w:lvl>
    <w:lvl w:ilvl="3" w:tplc="0402000F" w:tentative="1">
      <w:start w:val="1"/>
      <w:numFmt w:val="decimal"/>
      <w:lvlText w:val="%4."/>
      <w:lvlJc w:val="left"/>
      <w:pPr>
        <w:ind w:left="3087" w:hanging="360"/>
      </w:pPr>
    </w:lvl>
    <w:lvl w:ilvl="4" w:tplc="04020019" w:tentative="1">
      <w:start w:val="1"/>
      <w:numFmt w:val="lowerLetter"/>
      <w:lvlText w:val="%5."/>
      <w:lvlJc w:val="left"/>
      <w:pPr>
        <w:ind w:left="3807" w:hanging="360"/>
      </w:pPr>
    </w:lvl>
    <w:lvl w:ilvl="5" w:tplc="0402001B" w:tentative="1">
      <w:start w:val="1"/>
      <w:numFmt w:val="lowerRoman"/>
      <w:lvlText w:val="%6."/>
      <w:lvlJc w:val="right"/>
      <w:pPr>
        <w:ind w:left="4527" w:hanging="180"/>
      </w:pPr>
    </w:lvl>
    <w:lvl w:ilvl="6" w:tplc="0402000F" w:tentative="1">
      <w:start w:val="1"/>
      <w:numFmt w:val="decimal"/>
      <w:lvlText w:val="%7."/>
      <w:lvlJc w:val="left"/>
      <w:pPr>
        <w:ind w:left="5247" w:hanging="360"/>
      </w:pPr>
    </w:lvl>
    <w:lvl w:ilvl="7" w:tplc="04020019" w:tentative="1">
      <w:start w:val="1"/>
      <w:numFmt w:val="lowerLetter"/>
      <w:lvlText w:val="%8."/>
      <w:lvlJc w:val="left"/>
      <w:pPr>
        <w:ind w:left="5967" w:hanging="360"/>
      </w:pPr>
    </w:lvl>
    <w:lvl w:ilvl="8" w:tplc="0402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2531769F"/>
    <w:multiLevelType w:val="hybridMultilevel"/>
    <w:tmpl w:val="F8883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F50CB8"/>
    <w:multiLevelType w:val="hybridMultilevel"/>
    <w:tmpl w:val="4CFEFDFC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53DA1FEB"/>
    <w:multiLevelType w:val="hybridMultilevel"/>
    <w:tmpl w:val="59A6BEF8"/>
    <w:lvl w:ilvl="0" w:tplc="E036261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647" w:hanging="360"/>
      </w:pPr>
    </w:lvl>
    <w:lvl w:ilvl="2" w:tplc="0402001B" w:tentative="1">
      <w:start w:val="1"/>
      <w:numFmt w:val="lowerRoman"/>
      <w:lvlText w:val="%3."/>
      <w:lvlJc w:val="right"/>
      <w:pPr>
        <w:ind w:left="2367" w:hanging="180"/>
      </w:pPr>
    </w:lvl>
    <w:lvl w:ilvl="3" w:tplc="0402000F" w:tentative="1">
      <w:start w:val="1"/>
      <w:numFmt w:val="decimal"/>
      <w:lvlText w:val="%4."/>
      <w:lvlJc w:val="left"/>
      <w:pPr>
        <w:ind w:left="3087" w:hanging="360"/>
      </w:pPr>
    </w:lvl>
    <w:lvl w:ilvl="4" w:tplc="04020019" w:tentative="1">
      <w:start w:val="1"/>
      <w:numFmt w:val="lowerLetter"/>
      <w:lvlText w:val="%5."/>
      <w:lvlJc w:val="left"/>
      <w:pPr>
        <w:ind w:left="3807" w:hanging="360"/>
      </w:pPr>
    </w:lvl>
    <w:lvl w:ilvl="5" w:tplc="0402001B" w:tentative="1">
      <w:start w:val="1"/>
      <w:numFmt w:val="lowerRoman"/>
      <w:lvlText w:val="%6."/>
      <w:lvlJc w:val="right"/>
      <w:pPr>
        <w:ind w:left="4527" w:hanging="180"/>
      </w:pPr>
    </w:lvl>
    <w:lvl w:ilvl="6" w:tplc="0402000F" w:tentative="1">
      <w:start w:val="1"/>
      <w:numFmt w:val="decimal"/>
      <w:lvlText w:val="%7."/>
      <w:lvlJc w:val="left"/>
      <w:pPr>
        <w:ind w:left="5247" w:hanging="360"/>
      </w:pPr>
    </w:lvl>
    <w:lvl w:ilvl="7" w:tplc="04020019" w:tentative="1">
      <w:start w:val="1"/>
      <w:numFmt w:val="lowerLetter"/>
      <w:lvlText w:val="%8."/>
      <w:lvlJc w:val="left"/>
      <w:pPr>
        <w:ind w:left="5967" w:hanging="360"/>
      </w:pPr>
    </w:lvl>
    <w:lvl w:ilvl="8" w:tplc="0402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54FE5ADB"/>
    <w:multiLevelType w:val="hybridMultilevel"/>
    <w:tmpl w:val="197AE00A"/>
    <w:lvl w:ilvl="0" w:tplc="94B8F9E2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 w:tplc="04020019" w:tentative="1">
      <w:start w:val="1"/>
      <w:numFmt w:val="lowerLetter"/>
      <w:lvlText w:val="%2."/>
      <w:lvlJc w:val="left"/>
      <w:pPr>
        <w:ind w:left="1647" w:hanging="360"/>
      </w:pPr>
    </w:lvl>
    <w:lvl w:ilvl="2" w:tplc="0402001B" w:tentative="1">
      <w:start w:val="1"/>
      <w:numFmt w:val="lowerRoman"/>
      <w:lvlText w:val="%3."/>
      <w:lvlJc w:val="right"/>
      <w:pPr>
        <w:ind w:left="2367" w:hanging="180"/>
      </w:pPr>
    </w:lvl>
    <w:lvl w:ilvl="3" w:tplc="0402000F" w:tentative="1">
      <w:start w:val="1"/>
      <w:numFmt w:val="decimal"/>
      <w:lvlText w:val="%4."/>
      <w:lvlJc w:val="left"/>
      <w:pPr>
        <w:ind w:left="3087" w:hanging="360"/>
      </w:pPr>
    </w:lvl>
    <w:lvl w:ilvl="4" w:tplc="04020019" w:tentative="1">
      <w:start w:val="1"/>
      <w:numFmt w:val="lowerLetter"/>
      <w:lvlText w:val="%5."/>
      <w:lvlJc w:val="left"/>
      <w:pPr>
        <w:ind w:left="3807" w:hanging="360"/>
      </w:pPr>
    </w:lvl>
    <w:lvl w:ilvl="5" w:tplc="0402001B" w:tentative="1">
      <w:start w:val="1"/>
      <w:numFmt w:val="lowerRoman"/>
      <w:lvlText w:val="%6."/>
      <w:lvlJc w:val="right"/>
      <w:pPr>
        <w:ind w:left="4527" w:hanging="180"/>
      </w:pPr>
    </w:lvl>
    <w:lvl w:ilvl="6" w:tplc="0402000F" w:tentative="1">
      <w:start w:val="1"/>
      <w:numFmt w:val="decimal"/>
      <w:lvlText w:val="%7."/>
      <w:lvlJc w:val="left"/>
      <w:pPr>
        <w:ind w:left="5247" w:hanging="360"/>
      </w:pPr>
    </w:lvl>
    <w:lvl w:ilvl="7" w:tplc="04020019" w:tentative="1">
      <w:start w:val="1"/>
      <w:numFmt w:val="lowerLetter"/>
      <w:lvlText w:val="%8."/>
      <w:lvlJc w:val="left"/>
      <w:pPr>
        <w:ind w:left="5967" w:hanging="360"/>
      </w:pPr>
    </w:lvl>
    <w:lvl w:ilvl="8" w:tplc="0402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6D326F4"/>
    <w:multiLevelType w:val="hybridMultilevel"/>
    <w:tmpl w:val="524CB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9404C7"/>
    <w:multiLevelType w:val="hybridMultilevel"/>
    <w:tmpl w:val="B16E4B5C"/>
    <w:lvl w:ilvl="0" w:tplc="33EEA2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4D3173"/>
    <w:multiLevelType w:val="hybridMultilevel"/>
    <w:tmpl w:val="84F2E0A6"/>
    <w:lvl w:ilvl="0" w:tplc="0402000F">
      <w:start w:val="1"/>
      <w:numFmt w:val="decimal"/>
      <w:lvlText w:val="%1."/>
      <w:lvlJc w:val="left"/>
      <w:pPr>
        <w:ind w:left="1287" w:hanging="360"/>
      </w:pPr>
    </w:lvl>
    <w:lvl w:ilvl="1" w:tplc="04020019" w:tentative="1">
      <w:start w:val="1"/>
      <w:numFmt w:val="lowerLetter"/>
      <w:lvlText w:val="%2."/>
      <w:lvlJc w:val="left"/>
      <w:pPr>
        <w:ind w:left="2007" w:hanging="360"/>
      </w:pPr>
    </w:lvl>
    <w:lvl w:ilvl="2" w:tplc="0402001B" w:tentative="1">
      <w:start w:val="1"/>
      <w:numFmt w:val="lowerRoman"/>
      <w:lvlText w:val="%3."/>
      <w:lvlJc w:val="right"/>
      <w:pPr>
        <w:ind w:left="2727" w:hanging="180"/>
      </w:pPr>
    </w:lvl>
    <w:lvl w:ilvl="3" w:tplc="0402000F" w:tentative="1">
      <w:start w:val="1"/>
      <w:numFmt w:val="decimal"/>
      <w:lvlText w:val="%4."/>
      <w:lvlJc w:val="left"/>
      <w:pPr>
        <w:ind w:left="3447" w:hanging="360"/>
      </w:pPr>
    </w:lvl>
    <w:lvl w:ilvl="4" w:tplc="04020019" w:tentative="1">
      <w:start w:val="1"/>
      <w:numFmt w:val="lowerLetter"/>
      <w:lvlText w:val="%5."/>
      <w:lvlJc w:val="left"/>
      <w:pPr>
        <w:ind w:left="4167" w:hanging="360"/>
      </w:pPr>
    </w:lvl>
    <w:lvl w:ilvl="5" w:tplc="0402001B" w:tentative="1">
      <w:start w:val="1"/>
      <w:numFmt w:val="lowerRoman"/>
      <w:lvlText w:val="%6."/>
      <w:lvlJc w:val="right"/>
      <w:pPr>
        <w:ind w:left="4887" w:hanging="180"/>
      </w:pPr>
    </w:lvl>
    <w:lvl w:ilvl="6" w:tplc="0402000F" w:tentative="1">
      <w:start w:val="1"/>
      <w:numFmt w:val="decimal"/>
      <w:lvlText w:val="%7."/>
      <w:lvlJc w:val="left"/>
      <w:pPr>
        <w:ind w:left="5607" w:hanging="360"/>
      </w:pPr>
    </w:lvl>
    <w:lvl w:ilvl="7" w:tplc="04020019" w:tentative="1">
      <w:start w:val="1"/>
      <w:numFmt w:val="lowerLetter"/>
      <w:lvlText w:val="%8."/>
      <w:lvlJc w:val="left"/>
      <w:pPr>
        <w:ind w:left="6327" w:hanging="360"/>
      </w:pPr>
    </w:lvl>
    <w:lvl w:ilvl="8" w:tplc="0402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9"/>
  </w:num>
  <w:num w:numId="2">
    <w:abstractNumId w:val="4"/>
  </w:num>
  <w:num w:numId="3">
    <w:abstractNumId w:val="1"/>
  </w:num>
  <w:num w:numId="4">
    <w:abstractNumId w:val="10"/>
  </w:num>
  <w:num w:numId="5">
    <w:abstractNumId w:val="6"/>
  </w:num>
  <w:num w:numId="6">
    <w:abstractNumId w:val="7"/>
  </w:num>
  <w:num w:numId="7">
    <w:abstractNumId w:val="0"/>
  </w:num>
  <w:num w:numId="8">
    <w:abstractNumId w:val="3"/>
  </w:num>
  <w:num w:numId="9">
    <w:abstractNumId w:val="8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2FF"/>
    <w:rsid w:val="00010C5B"/>
    <w:rsid w:val="00031733"/>
    <w:rsid w:val="00032A85"/>
    <w:rsid w:val="00046DE0"/>
    <w:rsid w:val="00054BF1"/>
    <w:rsid w:val="00071802"/>
    <w:rsid w:val="0008347C"/>
    <w:rsid w:val="00096475"/>
    <w:rsid w:val="000A080A"/>
    <w:rsid w:val="000A2F93"/>
    <w:rsid w:val="000A7133"/>
    <w:rsid w:val="000C3C02"/>
    <w:rsid w:val="000D1805"/>
    <w:rsid w:val="000E34D3"/>
    <w:rsid w:val="000E434D"/>
    <w:rsid w:val="000F0958"/>
    <w:rsid w:val="00120558"/>
    <w:rsid w:val="001267D5"/>
    <w:rsid w:val="001314C5"/>
    <w:rsid w:val="00133287"/>
    <w:rsid w:val="0014455A"/>
    <w:rsid w:val="00145ADE"/>
    <w:rsid w:val="0016186A"/>
    <w:rsid w:val="0017351D"/>
    <w:rsid w:val="0018591B"/>
    <w:rsid w:val="001914E7"/>
    <w:rsid w:val="001A761B"/>
    <w:rsid w:val="001A7FDE"/>
    <w:rsid w:val="001C160D"/>
    <w:rsid w:val="001C7BFD"/>
    <w:rsid w:val="001D0064"/>
    <w:rsid w:val="001D054B"/>
    <w:rsid w:val="001D5D71"/>
    <w:rsid w:val="001F19B8"/>
    <w:rsid w:val="00213169"/>
    <w:rsid w:val="00215A52"/>
    <w:rsid w:val="00223BF9"/>
    <w:rsid w:val="00231056"/>
    <w:rsid w:val="002453D8"/>
    <w:rsid w:val="00262FDC"/>
    <w:rsid w:val="00291EA3"/>
    <w:rsid w:val="002D1ABA"/>
    <w:rsid w:val="002D75E5"/>
    <w:rsid w:val="00305B54"/>
    <w:rsid w:val="00313621"/>
    <w:rsid w:val="00344F83"/>
    <w:rsid w:val="00347F0C"/>
    <w:rsid w:val="0035628D"/>
    <w:rsid w:val="0036140C"/>
    <w:rsid w:val="00362697"/>
    <w:rsid w:val="00384B8E"/>
    <w:rsid w:val="003906AE"/>
    <w:rsid w:val="003A13B2"/>
    <w:rsid w:val="003A58EC"/>
    <w:rsid w:val="003B7252"/>
    <w:rsid w:val="003E49CF"/>
    <w:rsid w:val="003F089E"/>
    <w:rsid w:val="003F5E4F"/>
    <w:rsid w:val="003F643F"/>
    <w:rsid w:val="00402768"/>
    <w:rsid w:val="00407057"/>
    <w:rsid w:val="0041303F"/>
    <w:rsid w:val="00422B67"/>
    <w:rsid w:val="00430A50"/>
    <w:rsid w:val="00430C53"/>
    <w:rsid w:val="00432255"/>
    <w:rsid w:val="0043254D"/>
    <w:rsid w:val="00433A1F"/>
    <w:rsid w:val="004349A4"/>
    <w:rsid w:val="00445EAC"/>
    <w:rsid w:val="00465B08"/>
    <w:rsid w:val="00470A0A"/>
    <w:rsid w:val="00477070"/>
    <w:rsid w:val="00484B63"/>
    <w:rsid w:val="004918A8"/>
    <w:rsid w:val="004B4A5F"/>
    <w:rsid w:val="004C4A6F"/>
    <w:rsid w:val="004D1C8A"/>
    <w:rsid w:val="004E5717"/>
    <w:rsid w:val="004F5229"/>
    <w:rsid w:val="00503D95"/>
    <w:rsid w:val="00505CAD"/>
    <w:rsid w:val="00512D00"/>
    <w:rsid w:val="00520355"/>
    <w:rsid w:val="00523819"/>
    <w:rsid w:val="00531BB7"/>
    <w:rsid w:val="0053406C"/>
    <w:rsid w:val="00543C3D"/>
    <w:rsid w:val="00550972"/>
    <w:rsid w:val="00564948"/>
    <w:rsid w:val="00577188"/>
    <w:rsid w:val="00584C2B"/>
    <w:rsid w:val="00593A27"/>
    <w:rsid w:val="005A23B3"/>
    <w:rsid w:val="005C6162"/>
    <w:rsid w:val="005E1C1E"/>
    <w:rsid w:val="005E5673"/>
    <w:rsid w:val="00600762"/>
    <w:rsid w:val="006245C5"/>
    <w:rsid w:val="0064399F"/>
    <w:rsid w:val="00657826"/>
    <w:rsid w:val="00660DE0"/>
    <w:rsid w:val="00690046"/>
    <w:rsid w:val="006A2470"/>
    <w:rsid w:val="006B0349"/>
    <w:rsid w:val="006B08AE"/>
    <w:rsid w:val="006C5E72"/>
    <w:rsid w:val="006D6B0A"/>
    <w:rsid w:val="006E02BF"/>
    <w:rsid w:val="006E0F3F"/>
    <w:rsid w:val="006E4D90"/>
    <w:rsid w:val="006E797D"/>
    <w:rsid w:val="00704832"/>
    <w:rsid w:val="00711BA9"/>
    <w:rsid w:val="00717E6D"/>
    <w:rsid w:val="007273DC"/>
    <w:rsid w:val="00757A81"/>
    <w:rsid w:val="00760CFA"/>
    <w:rsid w:val="0076526C"/>
    <w:rsid w:val="00765943"/>
    <w:rsid w:val="007663CD"/>
    <w:rsid w:val="00782621"/>
    <w:rsid w:val="00783BEF"/>
    <w:rsid w:val="007974BC"/>
    <w:rsid w:val="007B1569"/>
    <w:rsid w:val="007C7376"/>
    <w:rsid w:val="007D370F"/>
    <w:rsid w:val="007E58EF"/>
    <w:rsid w:val="007F3984"/>
    <w:rsid w:val="00802B4B"/>
    <w:rsid w:val="00807728"/>
    <w:rsid w:val="008129F5"/>
    <w:rsid w:val="0081776B"/>
    <w:rsid w:val="00823AD7"/>
    <w:rsid w:val="00835466"/>
    <w:rsid w:val="008472C8"/>
    <w:rsid w:val="00855127"/>
    <w:rsid w:val="00867C82"/>
    <w:rsid w:val="00870D4A"/>
    <w:rsid w:val="00871863"/>
    <w:rsid w:val="0087655D"/>
    <w:rsid w:val="00896655"/>
    <w:rsid w:val="008A33E8"/>
    <w:rsid w:val="008B3C43"/>
    <w:rsid w:val="008C4DFE"/>
    <w:rsid w:val="008D2ADD"/>
    <w:rsid w:val="008F0B7A"/>
    <w:rsid w:val="008F3E3C"/>
    <w:rsid w:val="00936AA4"/>
    <w:rsid w:val="009452AD"/>
    <w:rsid w:val="00986544"/>
    <w:rsid w:val="009A0772"/>
    <w:rsid w:val="009A6E8C"/>
    <w:rsid w:val="009D13F4"/>
    <w:rsid w:val="009D7507"/>
    <w:rsid w:val="009E01E2"/>
    <w:rsid w:val="009E0906"/>
    <w:rsid w:val="009F7D81"/>
    <w:rsid w:val="00A57DE6"/>
    <w:rsid w:val="00A614AF"/>
    <w:rsid w:val="00A673E2"/>
    <w:rsid w:val="00A67752"/>
    <w:rsid w:val="00A80541"/>
    <w:rsid w:val="00AB563D"/>
    <w:rsid w:val="00AC5F54"/>
    <w:rsid w:val="00AC75BB"/>
    <w:rsid w:val="00AC768D"/>
    <w:rsid w:val="00B16129"/>
    <w:rsid w:val="00B23D4D"/>
    <w:rsid w:val="00B32EA3"/>
    <w:rsid w:val="00B346F9"/>
    <w:rsid w:val="00B44F65"/>
    <w:rsid w:val="00B53226"/>
    <w:rsid w:val="00B67107"/>
    <w:rsid w:val="00B75243"/>
    <w:rsid w:val="00B769FC"/>
    <w:rsid w:val="00B77C1A"/>
    <w:rsid w:val="00B92F2E"/>
    <w:rsid w:val="00BA07F1"/>
    <w:rsid w:val="00BB7455"/>
    <w:rsid w:val="00BC1F00"/>
    <w:rsid w:val="00BC3EA1"/>
    <w:rsid w:val="00BD626F"/>
    <w:rsid w:val="00BF722A"/>
    <w:rsid w:val="00C11740"/>
    <w:rsid w:val="00C16F28"/>
    <w:rsid w:val="00C21290"/>
    <w:rsid w:val="00C32C83"/>
    <w:rsid w:val="00C32F2D"/>
    <w:rsid w:val="00C370F6"/>
    <w:rsid w:val="00C37448"/>
    <w:rsid w:val="00C5458D"/>
    <w:rsid w:val="00C6669D"/>
    <w:rsid w:val="00C805F8"/>
    <w:rsid w:val="00C85688"/>
    <w:rsid w:val="00C872A7"/>
    <w:rsid w:val="00C9226F"/>
    <w:rsid w:val="00C954BB"/>
    <w:rsid w:val="00CB4FB8"/>
    <w:rsid w:val="00CD1AA6"/>
    <w:rsid w:val="00D011CD"/>
    <w:rsid w:val="00D3321E"/>
    <w:rsid w:val="00D34FD1"/>
    <w:rsid w:val="00D47281"/>
    <w:rsid w:val="00D661DB"/>
    <w:rsid w:val="00D7004A"/>
    <w:rsid w:val="00D80A4E"/>
    <w:rsid w:val="00D8494E"/>
    <w:rsid w:val="00D91292"/>
    <w:rsid w:val="00DA33DF"/>
    <w:rsid w:val="00DA402E"/>
    <w:rsid w:val="00DB21CF"/>
    <w:rsid w:val="00DB7025"/>
    <w:rsid w:val="00DC568F"/>
    <w:rsid w:val="00DD7DFC"/>
    <w:rsid w:val="00DF3183"/>
    <w:rsid w:val="00E0030F"/>
    <w:rsid w:val="00E268BF"/>
    <w:rsid w:val="00E32ECA"/>
    <w:rsid w:val="00E453DF"/>
    <w:rsid w:val="00E5757C"/>
    <w:rsid w:val="00E67A6A"/>
    <w:rsid w:val="00E73BFF"/>
    <w:rsid w:val="00E7508B"/>
    <w:rsid w:val="00E87E02"/>
    <w:rsid w:val="00E92BC2"/>
    <w:rsid w:val="00EA0BBE"/>
    <w:rsid w:val="00EA4B95"/>
    <w:rsid w:val="00EB0AF6"/>
    <w:rsid w:val="00EB2BA2"/>
    <w:rsid w:val="00EB5BDF"/>
    <w:rsid w:val="00EC3CAA"/>
    <w:rsid w:val="00ED317E"/>
    <w:rsid w:val="00ED6C63"/>
    <w:rsid w:val="00EE36D9"/>
    <w:rsid w:val="00EF2CDF"/>
    <w:rsid w:val="00F039CA"/>
    <w:rsid w:val="00F122FF"/>
    <w:rsid w:val="00F41366"/>
    <w:rsid w:val="00F55AEE"/>
    <w:rsid w:val="00F56B93"/>
    <w:rsid w:val="00F57D18"/>
    <w:rsid w:val="00F611FE"/>
    <w:rsid w:val="00F67BEE"/>
    <w:rsid w:val="00F757E0"/>
    <w:rsid w:val="00FA1B17"/>
    <w:rsid w:val="00FA5A7B"/>
    <w:rsid w:val="00FA7672"/>
    <w:rsid w:val="00FC0328"/>
    <w:rsid w:val="00FC7C8F"/>
    <w:rsid w:val="00FD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3818E"/>
  <w15:docId w15:val="{7F50635A-1951-4B69-A458-BBC4D178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8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B15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697"/>
    <w:pPr>
      <w:ind w:left="720"/>
      <w:contextualSpacing/>
    </w:pPr>
  </w:style>
  <w:style w:type="table" w:styleId="TableGrid">
    <w:name w:val="Table Grid"/>
    <w:basedOn w:val="TableNormal"/>
    <w:uiPriority w:val="59"/>
    <w:rsid w:val="00ED3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5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6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E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0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5B"/>
  </w:style>
  <w:style w:type="paragraph" w:styleId="Footer">
    <w:name w:val="footer"/>
    <w:basedOn w:val="Normal"/>
    <w:link w:val="FooterChar"/>
    <w:uiPriority w:val="99"/>
    <w:unhideWhenUsed/>
    <w:rsid w:val="00010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C5B"/>
  </w:style>
  <w:style w:type="paragraph" w:styleId="Revision">
    <w:name w:val="Revision"/>
    <w:hidden/>
    <w:uiPriority w:val="99"/>
    <w:semiHidden/>
    <w:rsid w:val="00782621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666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bg-B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669D"/>
    <w:rPr>
      <w:rFonts w:ascii="Courier New" w:eastAsia="Times New Roman" w:hAnsi="Courier New" w:cs="Courier New"/>
      <w:sz w:val="20"/>
      <w:szCs w:val="20"/>
      <w:lang w:eastAsia="bg-BG"/>
    </w:rPr>
  </w:style>
  <w:style w:type="character" w:customStyle="1" w:styleId="Heading3Char">
    <w:name w:val="Heading 3 Char"/>
    <w:basedOn w:val="DefaultParagraphFont"/>
    <w:link w:val="Heading3"/>
    <w:uiPriority w:val="9"/>
    <w:rsid w:val="007B156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F0B7A"/>
  </w:style>
  <w:style w:type="character" w:customStyle="1" w:styleId="Heading1Char">
    <w:name w:val="Heading 1 Char"/>
    <w:basedOn w:val="DefaultParagraphFont"/>
    <w:link w:val="Heading1"/>
    <w:uiPriority w:val="9"/>
    <w:rsid w:val="008718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eature">
    <w:name w:val="feature"/>
    <w:basedOn w:val="DefaultParagraphFont"/>
    <w:rsid w:val="00432255"/>
  </w:style>
  <w:style w:type="character" w:styleId="Hyperlink">
    <w:name w:val="Hyperlink"/>
    <w:basedOn w:val="DefaultParagraphFont"/>
    <w:uiPriority w:val="99"/>
    <w:unhideWhenUsed/>
    <w:rsid w:val="00B32E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8933">
          <w:marLeft w:val="8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3954">
          <w:marLeft w:val="8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39546-DB2C-4BEC-AE4B-DFDB4FB2C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cata</dc:creator>
  <cp:lastModifiedBy>Windows User</cp:lastModifiedBy>
  <cp:revision>4</cp:revision>
  <dcterms:created xsi:type="dcterms:W3CDTF">2020-10-19T10:16:00Z</dcterms:created>
  <dcterms:modified xsi:type="dcterms:W3CDTF">2021-01-07T13:27:00Z</dcterms:modified>
</cp:coreProperties>
</file>